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DD13B" w14:textId="21FEFBAF" w:rsidR="00CE61A3" w:rsidRPr="004B43EA" w:rsidRDefault="00CE61A3" w:rsidP="00CE61A3">
      <w:pPr>
        <w:tabs>
          <w:tab w:val="left" w:pos="1965"/>
        </w:tabs>
        <w:rPr>
          <w:rFonts w:ascii="Times New Roman" w:hAnsi="Times New Roman" w:cs="Times New Roman"/>
          <w:b/>
          <w:bCs/>
        </w:rPr>
      </w:pPr>
      <w:r w:rsidRPr="004B43EA">
        <w:rPr>
          <w:rFonts w:ascii="Times New Roman" w:hAnsi="Times New Roman" w:cs="Times New Roman"/>
          <w:b/>
          <w:bCs/>
        </w:rPr>
        <w:t>Definitions of Defence and Type of Defence.</w:t>
      </w:r>
    </w:p>
    <w:tbl>
      <w:tblPr>
        <w:tblpPr w:leftFromText="180" w:rightFromText="180" w:horzAnchor="margin" w:tblpY="855"/>
        <w:tblW w:w="1270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516"/>
        <w:gridCol w:w="682"/>
        <w:gridCol w:w="682"/>
        <w:gridCol w:w="960"/>
        <w:gridCol w:w="960"/>
        <w:gridCol w:w="960"/>
        <w:gridCol w:w="960"/>
        <w:gridCol w:w="960"/>
        <w:gridCol w:w="960"/>
        <w:gridCol w:w="960"/>
        <w:gridCol w:w="682"/>
        <w:gridCol w:w="682"/>
        <w:gridCol w:w="1516"/>
        <w:gridCol w:w="222"/>
      </w:tblGrid>
      <w:tr w:rsidR="00CE61A3" w:rsidRPr="004B43EA" w14:paraId="3B7F744B" w14:textId="77777777" w:rsidTr="00FC5E69">
        <w:trPr>
          <w:gridAfter w:val="1"/>
          <w:wAfter w:w="222" w:type="dxa"/>
          <w:trHeight w:val="315"/>
        </w:trPr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208134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Skill/Technique</w:t>
            </w:r>
          </w:p>
        </w:tc>
        <w:tc>
          <w:tcPr>
            <w:tcW w:w="672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096748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Definition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6CC0241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Abbreviation</w:t>
            </w:r>
          </w:p>
        </w:tc>
      </w:tr>
      <w:tr w:rsidR="00CE61A3" w:rsidRPr="004B43EA" w14:paraId="3FB2ACFC" w14:textId="77777777" w:rsidTr="00FC5E69">
        <w:trPr>
          <w:gridAfter w:val="1"/>
          <w:wAfter w:w="222" w:type="dxa"/>
          <w:trHeight w:val="517"/>
        </w:trPr>
        <w:tc>
          <w:tcPr>
            <w:tcW w:w="288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239D44AE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Defence</w:t>
            </w:r>
          </w:p>
        </w:tc>
        <w:tc>
          <w:tcPr>
            <w:tcW w:w="6720" w:type="dxa"/>
            <w:gridSpan w:val="7"/>
            <w:vMerge w:val="restart"/>
            <w:tcBorders>
              <w:top w:val="single" w:sz="8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3607C1C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This 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 xml:space="preserve"> typically</w:t>
            </w:r>
            <w:r w:rsidRPr="004B4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 xml:space="preserve"> the first contact of the ball being returned from an attack, block, or freeball. The player performing this is seeking to get the ball to the se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ter</w:t>
            </w:r>
            <w:r w:rsidRPr="004B4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 xml:space="preserve"> in a position that provides the most attacking options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 xml:space="preserve"> It may appear more than once if a team can’t construct an attacking opportunity.</w:t>
            </w:r>
          </w:p>
        </w:tc>
        <w:tc>
          <w:tcPr>
            <w:tcW w:w="2880" w:type="dxa"/>
            <w:gridSpan w:val="3"/>
            <w:vMerge w:val="restart"/>
            <w:tcBorders>
              <w:top w:val="single" w:sz="8" w:space="0" w:color="auto"/>
              <w:left w:val="nil"/>
              <w:bottom w:val="dotted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07862128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D</w:t>
            </w:r>
          </w:p>
        </w:tc>
      </w:tr>
      <w:tr w:rsidR="00CE61A3" w:rsidRPr="004B43EA" w14:paraId="60E06361" w14:textId="77777777" w:rsidTr="00FC5E69">
        <w:trPr>
          <w:trHeight w:val="300"/>
        </w:trPr>
        <w:tc>
          <w:tcPr>
            <w:tcW w:w="288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44A314E4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6720" w:type="dxa"/>
            <w:gridSpan w:val="7"/>
            <w:vMerge/>
            <w:tcBorders>
              <w:top w:val="single" w:sz="8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F654466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2880" w:type="dxa"/>
            <w:gridSpan w:val="3"/>
            <w:vMerge/>
            <w:tcBorders>
              <w:top w:val="single" w:sz="8" w:space="0" w:color="auto"/>
              <w:left w:val="nil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2AFDC12B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465E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</w:tr>
      <w:tr w:rsidR="00CE61A3" w:rsidRPr="004B43EA" w14:paraId="4DD1957E" w14:textId="77777777" w:rsidTr="00FC5E69">
        <w:trPr>
          <w:trHeight w:val="300"/>
        </w:trPr>
        <w:tc>
          <w:tcPr>
            <w:tcW w:w="288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1B517B46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6720" w:type="dxa"/>
            <w:gridSpan w:val="7"/>
            <w:vMerge/>
            <w:tcBorders>
              <w:top w:val="single" w:sz="8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FF2E9A6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2880" w:type="dxa"/>
            <w:gridSpan w:val="3"/>
            <w:vMerge/>
            <w:tcBorders>
              <w:top w:val="single" w:sz="8" w:space="0" w:color="auto"/>
              <w:left w:val="nil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44FA4824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E67D1" w14:textId="77777777" w:rsidR="00CE61A3" w:rsidRPr="004B43EA" w:rsidRDefault="00CE61A3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61A3" w:rsidRPr="004B43EA" w14:paraId="019B086A" w14:textId="77777777" w:rsidTr="00FC5E69">
        <w:trPr>
          <w:trHeight w:val="180"/>
        </w:trPr>
        <w:tc>
          <w:tcPr>
            <w:tcW w:w="151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C60D112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198A0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8F9FB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AF371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A070C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D3EC2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D8BCB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8B321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CBE4B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D4420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B4348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1222F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B936D3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7E78F6A5" w14:textId="77777777" w:rsidR="00CE61A3" w:rsidRPr="004B43EA" w:rsidRDefault="00CE61A3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61A3" w:rsidRPr="004B43EA" w14:paraId="4FCA5E6D" w14:textId="77777777" w:rsidTr="00FC5E69">
        <w:trPr>
          <w:trHeight w:val="300"/>
        </w:trPr>
        <w:tc>
          <w:tcPr>
            <w:tcW w:w="2880" w:type="dxa"/>
            <w:gridSpan w:val="3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39E7059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Defence Underhand</w:t>
            </w:r>
          </w:p>
        </w:tc>
        <w:tc>
          <w:tcPr>
            <w:tcW w:w="672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8D5C1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The underarm technique is commonly referred to as a dig technique, whereby the player creates a platform with their forearms </w:t>
            </w:r>
            <w:proofErr w:type="gramStart"/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in order to</w:t>
            </w:r>
            <w:proofErr w:type="gramEnd"/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direct the ball to the setter.</w:t>
            </w:r>
          </w:p>
        </w:tc>
        <w:tc>
          <w:tcPr>
            <w:tcW w:w="2880" w:type="dxa"/>
            <w:gridSpan w:val="3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653D4722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DO</w:t>
            </w:r>
          </w:p>
        </w:tc>
        <w:tc>
          <w:tcPr>
            <w:tcW w:w="222" w:type="dxa"/>
            <w:vAlign w:val="center"/>
            <w:hideMark/>
          </w:tcPr>
          <w:p w14:paraId="7ADEC8CD" w14:textId="77777777" w:rsidR="00CE61A3" w:rsidRPr="004B43EA" w:rsidRDefault="00CE61A3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61A3" w:rsidRPr="004B43EA" w14:paraId="07F46137" w14:textId="77777777" w:rsidTr="00FC5E69">
        <w:trPr>
          <w:trHeight w:val="300"/>
        </w:trPr>
        <w:tc>
          <w:tcPr>
            <w:tcW w:w="2880" w:type="dxa"/>
            <w:gridSpan w:val="3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95627A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72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FA4DA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6944AC9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5EA26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CE61A3" w:rsidRPr="004B43EA" w14:paraId="490D473D" w14:textId="77777777" w:rsidTr="00FC5E69">
        <w:trPr>
          <w:trHeight w:val="300"/>
        </w:trPr>
        <w:tc>
          <w:tcPr>
            <w:tcW w:w="2880" w:type="dxa"/>
            <w:gridSpan w:val="3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542314E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72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A4B44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3D61F95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67398" w14:textId="77777777" w:rsidR="00CE61A3" w:rsidRPr="004B43EA" w:rsidRDefault="00CE61A3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61A3" w:rsidRPr="004B43EA" w14:paraId="29850142" w14:textId="77777777" w:rsidTr="00FC5E69">
        <w:trPr>
          <w:trHeight w:val="180"/>
        </w:trPr>
        <w:tc>
          <w:tcPr>
            <w:tcW w:w="151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D72D1C5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6278A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7C316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3D053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BD5E0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89E0F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47B51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BBDE8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17008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3BB66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8FF64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A4FCE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B47FAF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F931B23" w14:textId="77777777" w:rsidR="00CE61A3" w:rsidRPr="004B43EA" w:rsidRDefault="00CE61A3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61A3" w:rsidRPr="004B43EA" w14:paraId="58FA4060" w14:textId="77777777" w:rsidTr="00FC5E69">
        <w:trPr>
          <w:trHeight w:val="300"/>
        </w:trPr>
        <w:tc>
          <w:tcPr>
            <w:tcW w:w="2880" w:type="dxa"/>
            <w:gridSpan w:val="3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E8DF7E6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Defence Overhand</w:t>
            </w:r>
          </w:p>
        </w:tc>
        <w:tc>
          <w:tcPr>
            <w:tcW w:w="6720" w:type="dxa"/>
            <w:gridSpan w:val="7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6C11DD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he overhand techniqu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, traditionally,</w:t>
            </w:r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refers to a volley often used against slower attacks (i.e. tips) but can also include different variants that have entered the game from beach volleyball.</w:t>
            </w:r>
          </w:p>
        </w:tc>
        <w:tc>
          <w:tcPr>
            <w:tcW w:w="2880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7F626EC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DO</w:t>
            </w:r>
          </w:p>
        </w:tc>
        <w:tc>
          <w:tcPr>
            <w:tcW w:w="222" w:type="dxa"/>
            <w:vAlign w:val="center"/>
            <w:hideMark/>
          </w:tcPr>
          <w:p w14:paraId="69400B31" w14:textId="77777777" w:rsidR="00CE61A3" w:rsidRPr="004B43EA" w:rsidRDefault="00CE61A3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E61A3" w:rsidRPr="004B43EA" w14:paraId="100E4F30" w14:textId="77777777" w:rsidTr="00FC5E69">
        <w:trPr>
          <w:trHeight w:val="300"/>
        </w:trPr>
        <w:tc>
          <w:tcPr>
            <w:tcW w:w="2880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847A18" w14:textId="77777777" w:rsidR="00CE61A3" w:rsidRPr="004B43EA" w:rsidRDefault="00CE61A3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720" w:type="dxa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CAEAD" w14:textId="77777777" w:rsidR="00CE61A3" w:rsidRPr="004B43EA" w:rsidRDefault="00CE61A3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D61963" w14:textId="77777777" w:rsidR="00CE61A3" w:rsidRPr="004B43EA" w:rsidRDefault="00CE61A3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8AC14" w14:textId="77777777" w:rsidR="00CE61A3" w:rsidRPr="004B43EA" w:rsidRDefault="00CE61A3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CE61A3" w:rsidRPr="004B43EA" w14:paraId="1CEBED65" w14:textId="77777777" w:rsidTr="00FC5E69">
        <w:trPr>
          <w:trHeight w:val="315"/>
        </w:trPr>
        <w:tc>
          <w:tcPr>
            <w:tcW w:w="2880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00A8B3" w14:textId="77777777" w:rsidR="00CE61A3" w:rsidRPr="004B43EA" w:rsidRDefault="00CE61A3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720" w:type="dxa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54A0B7" w14:textId="77777777" w:rsidR="00CE61A3" w:rsidRPr="004B43EA" w:rsidRDefault="00CE61A3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A63D1C" w14:textId="77777777" w:rsidR="00CE61A3" w:rsidRPr="004B43EA" w:rsidRDefault="00CE61A3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33097" w14:textId="77777777" w:rsidR="00CE61A3" w:rsidRPr="004B43EA" w:rsidRDefault="00CE61A3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3D7672B" w14:textId="77777777" w:rsidR="008441D9" w:rsidRDefault="008441D9"/>
    <w:sectPr w:rsidR="008441D9" w:rsidSect="00CE61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1A3"/>
    <w:rsid w:val="00270D5A"/>
    <w:rsid w:val="008425DF"/>
    <w:rsid w:val="008441D9"/>
    <w:rsid w:val="0087201E"/>
    <w:rsid w:val="00A4260B"/>
    <w:rsid w:val="00A5131C"/>
    <w:rsid w:val="00CE6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42CC11"/>
  <w15:chartTrackingRefBased/>
  <w15:docId w15:val="{EB9E7C28-916C-41C8-B077-1005386FA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1A3"/>
    <w:pPr>
      <w:spacing w:after="200" w:line="276" w:lineRule="auto"/>
    </w:pPr>
    <w:rPr>
      <w:rFonts w:ascii="Arial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1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1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1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1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1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1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1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1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1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1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1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1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1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1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1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1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1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1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1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1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1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61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1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61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1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61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1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1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1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6D19406F74CF4E9375D1B35BACB4DE" ma:contentTypeVersion="15" ma:contentTypeDescription="Create a new document." ma:contentTypeScope="" ma:versionID="c3b31c76a8482ba1f60be5319b1f3b1e">
  <xsd:schema xmlns:xsd="http://www.w3.org/2001/XMLSchema" xmlns:xs="http://www.w3.org/2001/XMLSchema" xmlns:p="http://schemas.microsoft.com/office/2006/metadata/properties" xmlns:ns3="c313f144-6fc0-4667-bc08-f6aeff59de02" xmlns:ns4="200b0245-298d-41f4-a367-a8cacad949be" targetNamespace="http://schemas.microsoft.com/office/2006/metadata/properties" ma:root="true" ma:fieldsID="f9ded0ace7dd105057d4f1628f976051" ns3:_="" ns4:_="">
    <xsd:import namespace="c313f144-6fc0-4667-bc08-f6aeff59de02"/>
    <xsd:import namespace="200b0245-298d-41f4-a367-a8cacad949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13f144-6fc0-4667-bc08-f6aeff59de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0b0245-298d-41f4-a367-a8cacad949b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313f144-6fc0-4667-bc08-f6aeff59de02" xsi:nil="true"/>
  </documentManagement>
</p:properties>
</file>

<file path=customXml/itemProps1.xml><?xml version="1.0" encoding="utf-8"?>
<ds:datastoreItem xmlns:ds="http://schemas.openxmlformats.org/officeDocument/2006/customXml" ds:itemID="{AA9AD947-35AB-494A-ACD3-301A8F4605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13f144-6fc0-4667-bc08-f6aeff59de02"/>
    <ds:schemaRef ds:uri="200b0245-298d-41f4-a367-a8cacad949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2C03FA-BAAE-4F84-B9F7-43840B9E2B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D4D076-4754-4956-9ED1-6D1B54F44F4C}">
  <ds:schemaRefs>
    <ds:schemaRef ds:uri="http://purl.org/dc/terms/"/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200b0245-298d-41f4-a367-a8cacad949be"/>
    <ds:schemaRef ds:uri="c313f144-6fc0-4667-bc08-f6aeff59de0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710</Characters>
  <Application>Microsoft Office Word</Application>
  <DocSecurity>0</DocSecurity>
  <Lines>101</Lines>
  <Paragraphs>16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Nicklin</dc:creator>
  <cp:keywords/>
  <dc:description/>
  <cp:lastModifiedBy>Steven Nicklin</cp:lastModifiedBy>
  <cp:revision>2</cp:revision>
  <dcterms:created xsi:type="dcterms:W3CDTF">2025-11-13T16:07:00Z</dcterms:created>
  <dcterms:modified xsi:type="dcterms:W3CDTF">2025-11-13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0cfa0d-b366-44d1-962e-0fb077588e6f</vt:lpwstr>
  </property>
  <property fmtid="{D5CDD505-2E9C-101B-9397-08002B2CF9AE}" pid="3" name="ContentTypeId">
    <vt:lpwstr>0x010100D06D19406F74CF4E9375D1B35BACB4DE</vt:lpwstr>
  </property>
</Properties>
</file>